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D0A" w:rsidRDefault="000C6D0A" w:rsidP="007C43EA">
      <w:pPr>
        <w:spacing w:after="0" w:line="360" w:lineRule="auto"/>
        <w:rPr>
          <w:rFonts w:ascii="Arial" w:hAnsi="Arial" w:cs="Arial"/>
          <w:b/>
          <w:color w:val="1F497D" w:themeColor="text2"/>
        </w:rPr>
      </w:pPr>
      <w:r>
        <w:rPr>
          <w:rFonts w:ascii="Arial" w:hAnsi="Arial" w:cs="Arial"/>
          <w:b/>
          <w:color w:val="1F497D" w:themeColor="text2"/>
        </w:rPr>
        <w:t xml:space="preserve">Additional file </w:t>
      </w:r>
      <w:proofErr w:type="spellStart"/>
      <w:r>
        <w:rPr>
          <w:rFonts w:ascii="Arial" w:hAnsi="Arial" w:cs="Arial"/>
          <w:b/>
          <w:color w:val="1F497D" w:themeColor="text2"/>
        </w:rPr>
        <w:t>2</w:t>
      </w:r>
      <w:proofErr w:type="spellEnd"/>
    </w:p>
    <w:p w:rsidR="007C43EA" w:rsidRPr="004F0216" w:rsidRDefault="000C6D0A" w:rsidP="007C43EA">
      <w:pPr>
        <w:spacing w:after="0" w:line="360" w:lineRule="auto"/>
        <w:rPr>
          <w:rFonts w:ascii="Arial" w:hAnsi="Arial" w:cs="Arial"/>
          <w:b/>
          <w:color w:val="1F497D" w:themeColor="text2"/>
        </w:rPr>
      </w:pPr>
      <w:r>
        <w:rPr>
          <w:rFonts w:ascii="Arial" w:hAnsi="Arial" w:cs="Arial"/>
          <w:b/>
          <w:color w:val="1F497D" w:themeColor="text2"/>
        </w:rPr>
        <w:t xml:space="preserve">Table </w:t>
      </w:r>
      <w:proofErr w:type="spellStart"/>
      <w:r w:rsidR="007C43EA" w:rsidRPr="004F0216">
        <w:rPr>
          <w:rFonts w:ascii="Arial" w:hAnsi="Arial" w:cs="Arial"/>
          <w:b/>
          <w:color w:val="1F497D" w:themeColor="text2"/>
        </w:rPr>
        <w:t>S</w:t>
      </w:r>
      <w:r w:rsidR="00B447DE">
        <w:rPr>
          <w:rFonts w:ascii="Arial" w:hAnsi="Arial" w:cs="Arial"/>
          <w:b/>
          <w:color w:val="1F497D" w:themeColor="text2"/>
        </w:rPr>
        <w:t>2</w:t>
      </w:r>
      <w:proofErr w:type="spellEnd"/>
      <w:r w:rsidR="007C43EA" w:rsidRPr="004F0216">
        <w:rPr>
          <w:rFonts w:ascii="Arial" w:hAnsi="Arial" w:cs="Arial"/>
          <w:b/>
          <w:color w:val="1F497D" w:themeColor="text2"/>
        </w:rPr>
        <w:t>: Stage distribution (%) by socioeconomic status for 10 cancers in NSW, Australia, 1996-2000 and 2004-2008</w:t>
      </w:r>
    </w:p>
    <w:tbl>
      <w:tblPr>
        <w:tblStyle w:val="LightShading-Accent115"/>
        <w:tblW w:w="0" w:type="auto"/>
        <w:tblInd w:w="-34" w:type="dxa"/>
        <w:shd w:val="clear" w:color="auto" w:fill="FFFFFF" w:themeFill="background1"/>
        <w:tblLook w:val="04A0"/>
      </w:tblPr>
      <w:tblGrid>
        <w:gridCol w:w="1381"/>
        <w:gridCol w:w="895"/>
        <w:gridCol w:w="1351"/>
        <w:gridCol w:w="1351"/>
        <w:gridCol w:w="1239"/>
        <w:gridCol w:w="1351"/>
        <w:gridCol w:w="828"/>
        <w:gridCol w:w="236"/>
        <w:gridCol w:w="1351"/>
        <w:gridCol w:w="1351"/>
        <w:gridCol w:w="1239"/>
        <w:gridCol w:w="1351"/>
        <w:gridCol w:w="828"/>
      </w:tblGrid>
      <w:tr w:rsidR="007C43EA" w:rsidRPr="006A39D8" w:rsidTr="00A54671">
        <w:trPr>
          <w:cnfStyle w:val="100000000000"/>
          <w:trHeight w:val="289"/>
        </w:trPr>
        <w:tc>
          <w:tcPr>
            <w:cnfStyle w:val="001000000000"/>
            <w:tcW w:w="138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C43EA" w:rsidRPr="006A39D8" w:rsidRDefault="007C43EA" w:rsidP="00A54671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auto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3371" w:type="dxa"/>
            <w:gridSpan w:val="1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43EA" w:rsidRPr="006A39D8" w:rsidRDefault="007C43EA" w:rsidP="00A54671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auto"/>
                <w:sz w:val="20"/>
                <w:szCs w:val="20"/>
                <w:lang w:val="en-US"/>
              </w:rPr>
              <w:t xml:space="preserve">Stage distribution by SES for </w:t>
            </w:r>
            <w:r w:rsidRPr="006A39D8">
              <w:rPr>
                <w:rFonts w:ascii="Arial" w:hAnsi="Arial" w:cs="Arial"/>
                <w:color w:val="auto"/>
                <w:sz w:val="20"/>
                <w:szCs w:val="20"/>
                <w:lang w:val="en-US" w:eastAsia="zh-CN"/>
              </w:rPr>
              <w:t>10</w:t>
            </w:r>
            <w:r w:rsidRPr="006A39D8">
              <w:rPr>
                <w:rFonts w:ascii="Arial" w:eastAsia="Times New Roman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6A39D8">
              <w:rPr>
                <w:rFonts w:ascii="Arial" w:hAnsi="Arial" w:cs="Arial"/>
                <w:color w:val="auto"/>
                <w:sz w:val="20"/>
                <w:szCs w:val="20"/>
                <w:lang w:val="en-US" w:eastAsia="zh-CN"/>
              </w:rPr>
              <w:t>Cancers</w:t>
            </w:r>
            <w:r w:rsidRPr="006A39D8">
              <w:rPr>
                <w:rFonts w:ascii="Arial" w:eastAsia="Times New Roman" w:hAnsi="Arial" w:cs="Arial"/>
                <w:color w:val="auto"/>
                <w:sz w:val="20"/>
                <w:szCs w:val="20"/>
                <w:lang w:val="en-US"/>
              </w:rPr>
              <w:t xml:space="preserve"> (Row %)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vMerge/>
            <w:shd w:val="clear" w:color="auto" w:fill="FFFFFF" w:themeFill="background1"/>
            <w:vAlign w:val="center"/>
          </w:tcPr>
          <w:p w:rsidR="007C43EA" w:rsidRPr="006A39D8" w:rsidRDefault="007C43EA" w:rsidP="00A54671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01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43EA" w:rsidRPr="006A39D8" w:rsidRDefault="007C43EA" w:rsidP="00A5467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96-200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43EA" w:rsidRPr="006A39D8" w:rsidRDefault="007C43EA" w:rsidP="00A5467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04-2008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7C43EA" w:rsidRPr="006A39D8" w:rsidRDefault="007C43EA" w:rsidP="00A54671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6A39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Locali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A39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A39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Dist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A39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A39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6A39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Locali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A39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A39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Dist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A39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A39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A229D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6(23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562(39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9(18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5(17.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91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448(30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636(34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4(20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3(13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711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1(27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2(3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6(1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4(1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5(3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8(3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1(2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7(1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1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9(2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6(4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5(1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6(1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8(3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1(3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5(2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8(1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2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3(2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4(3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4(19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7(2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7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6(3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3(3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6(1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4(1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9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4(2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4(3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7(2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(1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1(3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1(3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6(1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9(1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7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9(2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6(3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7(19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3(2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8(2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3(3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6(2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(1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2</w:t>
            </w:r>
          </w:p>
        </w:tc>
      </w:tr>
      <w:tr w:rsidR="007C43EA" w:rsidRPr="006A39D8" w:rsidTr="00A54671">
        <w:trPr>
          <w:cnfStyle w:val="000000100000"/>
          <w:trHeight w:val="80"/>
        </w:trPr>
        <w:tc>
          <w:tcPr>
            <w:cnfStyle w:val="001000000000"/>
            <w:tcW w:w="138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"/>
                <w:szCs w:val="2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A229D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  <w:t>Colorectum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,712(31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,028(46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327(11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022(10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,08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,594(37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,898(42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758(10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147(9.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,397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996(3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860(4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1(1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9(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11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569(39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913(4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7(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0(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039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012(3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916(4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0(1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8(1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35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589(3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075(4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6(1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5(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485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636(3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623(4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5(1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7(1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45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290(3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667(4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0(1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2(9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,719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410(3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159(4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6(12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4(10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61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768(3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306(4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5(1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7(1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,816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658(29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470(4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5(1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4(1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54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378(3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937(4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40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3(1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338</w:t>
            </w:r>
          </w:p>
        </w:tc>
      </w:tr>
      <w:tr w:rsidR="007C43EA" w:rsidRPr="006A39D8" w:rsidTr="00A54671">
        <w:trPr>
          <w:trHeight w:val="77"/>
        </w:trPr>
        <w:tc>
          <w:tcPr>
            <w:cnfStyle w:val="001000000000"/>
            <w:tcW w:w="138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"/>
                <w:szCs w:val="2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A229D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1(32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(6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1(12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9(49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16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20(44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5(7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2(15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5(33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312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0(4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(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(1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8(4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2(4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(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(1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5(3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8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(2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(8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(1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1(5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3(4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(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(1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5(3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9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(2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(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(1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(5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4(4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(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(1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8(3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1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(3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(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(1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5(5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0(4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(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(1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7(3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1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(3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(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(1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1(51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1(3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(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(1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0(3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3</w:t>
            </w:r>
          </w:p>
        </w:tc>
      </w:tr>
      <w:tr w:rsidR="007C43EA" w:rsidRPr="006A39D8" w:rsidTr="00A54671">
        <w:trPr>
          <w:cnfStyle w:val="000000100000"/>
          <w:trHeight w:val="77"/>
        </w:trPr>
        <w:tc>
          <w:tcPr>
            <w:cnfStyle w:val="001000000000"/>
            <w:tcW w:w="138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"/>
                <w:szCs w:val="2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A229D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  <w:t>Lung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293(21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185(21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218(28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378(29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,07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024(26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541(18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162(32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141(21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,868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2(2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5(2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7(3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5(2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80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2(2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4(1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116(3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9(1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201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A229D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8(23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1(22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9(27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6(25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084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02(27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4(18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200(32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3(22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709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8(21.5)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9(18.2)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5(26.4)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20(33.9)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012</w:t>
            </w:r>
          </w:p>
        </w:tc>
        <w:tc>
          <w:tcPr>
            <w:tcW w:w="236" w:type="dxa"/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0(26.0)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4(19.0)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216(32.0)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5(23.0)</w:t>
            </w:r>
          </w:p>
        </w:tc>
        <w:tc>
          <w:tcPr>
            <w:tcW w:w="0" w:type="auto"/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805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8(22.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4(20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8(28.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0(29.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890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05(26.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9(18.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192(31.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0(24.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836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7(1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6(2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9(2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57(3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  <w:hideMark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27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135(2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0(1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438(3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4(2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317</w:t>
            </w:r>
          </w:p>
        </w:tc>
      </w:tr>
      <w:tr w:rsidR="007C43EA" w:rsidRPr="006A39D8" w:rsidTr="00A54671">
        <w:trPr>
          <w:trHeight w:val="85"/>
        </w:trPr>
        <w:tc>
          <w:tcPr>
            <w:cnfStyle w:val="001000000000"/>
            <w:tcW w:w="13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"/>
                <w:szCs w:val="2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A229D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,872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.1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9(3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71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5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1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,29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,146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.7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137(5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265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799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,347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074(89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2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1(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5(3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5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,530(88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1(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0(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6(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,557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627(8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3(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5(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1(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2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,406(8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0(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5(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6(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507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978(9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1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0(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2(3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4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,575(8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2(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4(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3(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,634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231(8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9(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2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4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64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194(86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5(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4(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5(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,128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962(8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4(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3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9(4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4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,441(8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9(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2(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9(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,521</w:t>
            </w:r>
          </w:p>
        </w:tc>
      </w:tr>
      <w:tr w:rsidR="007C43EA" w:rsidRPr="006A39D8" w:rsidTr="00A54671">
        <w:trPr>
          <w:cnfStyle w:val="000000100000"/>
          <w:trHeight w:val="85"/>
        </w:trPr>
        <w:tc>
          <w:tcPr>
            <w:cnfStyle w:val="001000000000"/>
            <w:tcW w:w="13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"/>
                <w:szCs w:val="2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A229D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,111(53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480(31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5(3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313(11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,86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,862(55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,813(33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809(3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173(7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,657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152(5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183(29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4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9(1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,30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,357(5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167(3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0(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4(7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,808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560(5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146(3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0(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3(10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5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497(5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954(3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3(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4(7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,668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962(5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822(3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1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7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57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591(5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338(3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2(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6(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,037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600(5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604(3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7(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1(11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9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953(5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127(3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2(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9(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171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837(5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725(3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3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3(1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46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464(5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227(3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2(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0(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973</w:t>
            </w:r>
          </w:p>
        </w:tc>
      </w:tr>
      <w:tr w:rsidR="007C43EA" w:rsidRPr="006A39D8" w:rsidTr="00A54671">
        <w:trPr>
          <w:trHeight w:val="85"/>
        </w:trPr>
        <w:tc>
          <w:tcPr>
            <w:cnfStyle w:val="001000000000"/>
            <w:tcW w:w="13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"/>
                <w:szCs w:val="2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A229D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  <w:t>Cervix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492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.8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4(21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2(4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5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3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72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128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.8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3(21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2(4.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2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7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745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6(5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3(2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(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(14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4(5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7(2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(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6(1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3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6(5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(2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(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7(2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5(5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5(2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(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1(1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0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9(5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(1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(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4(21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0(5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1(1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(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7(2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5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0(5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(1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(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(1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6(5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4(2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4(1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9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1(5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4(2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(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(20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3(5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6(2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(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4(1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8</w:t>
            </w:r>
          </w:p>
        </w:tc>
      </w:tr>
      <w:tr w:rsidR="007C43EA" w:rsidRPr="006A39D8" w:rsidTr="00A54671">
        <w:trPr>
          <w:cnfStyle w:val="000000100000"/>
          <w:trHeight w:val="85"/>
        </w:trPr>
        <w:tc>
          <w:tcPr>
            <w:cnfStyle w:val="001000000000"/>
            <w:tcW w:w="13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"/>
                <w:szCs w:val="2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A229D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  <w:t>Uterus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289(63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8(16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3(6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2(14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62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338(66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101(16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5(6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6(10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560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5(6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8(1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(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(1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1(69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2(1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(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7(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376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7(6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0(1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(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4(13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9(6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4(16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(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5(1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382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0(6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6(16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(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(1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2(6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6(1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(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9(1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273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5(6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1(1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(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1(16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3(6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4(1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(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7(12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224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2(6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(1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(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0(1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3(6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5(1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(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8(1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305</w:t>
            </w:r>
          </w:p>
        </w:tc>
      </w:tr>
      <w:tr w:rsidR="007C43EA" w:rsidRPr="006A39D8" w:rsidTr="00A54671">
        <w:trPr>
          <w:trHeight w:val="85"/>
        </w:trPr>
        <w:tc>
          <w:tcPr>
            <w:cnfStyle w:val="001000000000"/>
            <w:tcW w:w="13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"/>
                <w:szCs w:val="2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A229D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  <w:t>Ovary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1(21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8(15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329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.9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4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9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66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53(27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2(16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749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.6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5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8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839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1(2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1(1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1(46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(11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6(3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5(1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8(4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(1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1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2(2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(1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9(4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(1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9(2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6(1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6(4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(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0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(2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(1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0(5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(13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4(2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7(1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0(4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(1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6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(1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(1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0(5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(1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3(2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(1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9(5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(1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4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(19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(1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9(5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(14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1(2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(1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6(4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(1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8</w:t>
            </w:r>
          </w:p>
        </w:tc>
      </w:tr>
      <w:tr w:rsidR="007C43EA" w:rsidRPr="006A39D8" w:rsidTr="00A54671">
        <w:trPr>
          <w:cnfStyle w:val="000000100000"/>
          <w:trHeight w:val="85"/>
        </w:trPr>
        <w:tc>
          <w:tcPr>
            <w:cnfStyle w:val="001000000000"/>
            <w:tcW w:w="13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"/>
                <w:szCs w:val="2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A229D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,478(41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445(4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329(4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,578(48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,83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,865(49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388(5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377(2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,193(41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,823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123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.2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5(6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3(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674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.3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47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873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.5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7(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9(2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162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,171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953(4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2(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9(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044(46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5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572(5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3(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5(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770(3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,430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234(3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7(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0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172(5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9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327(4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6(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8(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304(4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,455</w:t>
            </w:r>
          </w:p>
        </w:tc>
      </w:tr>
      <w:tr w:rsidR="007C43EA" w:rsidRPr="006A39D8" w:rsidTr="00A54671">
        <w:trPr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908(3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8(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9(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558(52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8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647(4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7(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4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695(4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,053</w:t>
            </w:r>
          </w:p>
        </w:tc>
      </w:tr>
      <w:tr w:rsidR="007C43EA" w:rsidRPr="006A39D8" w:rsidTr="00A54671">
        <w:trPr>
          <w:cnfStyle w:val="000000100000"/>
          <w:trHeight w:val="289"/>
        </w:trPr>
        <w:tc>
          <w:tcPr>
            <w:cnfStyle w:val="001000000000"/>
            <w:tcW w:w="138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A229D7" w:rsidRDefault="007C43EA" w:rsidP="00A5467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260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.8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3(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8(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130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.4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97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446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.5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5(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1(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,262(</w:t>
            </w:r>
            <w:r w:rsidRPr="001878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.9</w:t>
            </w: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:rsidR="007C43EA" w:rsidRPr="006A39D8" w:rsidRDefault="007C43EA" w:rsidP="00A54671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A39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,714</w:t>
            </w:r>
          </w:p>
        </w:tc>
      </w:tr>
      <w:tr w:rsidR="007C43EA" w:rsidRPr="006A39D8" w:rsidTr="00A54671">
        <w:trPr>
          <w:trHeight w:val="85"/>
        </w:trPr>
        <w:tc>
          <w:tcPr>
            <w:cnfStyle w:val="001000000000"/>
            <w:tcW w:w="13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rPr>
                <w:rFonts w:ascii="Arial" w:eastAsia="Times New Roman" w:hAnsi="Arial" w:cs="Arial"/>
                <w:sz w:val="2"/>
                <w:szCs w:val="2"/>
                <w:lang w:val="en-US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C43EA" w:rsidRPr="006A39D8" w:rsidRDefault="007C43EA" w:rsidP="00A54671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</w:tr>
    </w:tbl>
    <w:p w:rsidR="007C43EA" w:rsidRPr="00D43A67" w:rsidRDefault="007C43EA" w:rsidP="007C43EA">
      <w:pPr>
        <w:spacing w:after="0" w:line="240" w:lineRule="auto"/>
        <w:rPr>
          <w:rFonts w:ascii="Arial" w:hAnsi="Arial" w:cs="Arial"/>
          <w:sz w:val="8"/>
          <w:szCs w:val="8"/>
        </w:rPr>
      </w:pPr>
    </w:p>
    <w:p w:rsidR="007C43EA" w:rsidRPr="00285634" w:rsidRDefault="007C43EA" w:rsidP="007C43E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85634">
        <w:rPr>
          <w:rFonts w:ascii="Arial" w:hAnsi="Arial" w:cs="Arial"/>
          <w:sz w:val="18"/>
          <w:szCs w:val="18"/>
        </w:rPr>
        <w:t>Localised = SEER Stage I; Regional = SEER Stages II-III; Distant = SEER Stage IV; Unknown = no/missing data.</w:t>
      </w:r>
    </w:p>
    <w:p w:rsidR="00B24EDC" w:rsidRPr="00EF03CB" w:rsidRDefault="00B24EDC" w:rsidP="007C43EA">
      <w:pPr>
        <w:spacing w:after="120" w:line="240" w:lineRule="auto"/>
        <w:rPr>
          <w:rFonts w:ascii="Arial" w:hAnsi="Arial" w:cs="Arial"/>
          <w:sz w:val="20"/>
          <w:szCs w:val="20"/>
        </w:rPr>
      </w:pPr>
    </w:p>
    <w:sectPr w:rsidR="00B24EDC" w:rsidRPr="00EF03CB" w:rsidSect="00A54671">
      <w:headerReference w:type="default" r:id="rId8"/>
      <w:pgSz w:w="16838" w:h="11906" w:orient="landscape"/>
      <w:pgMar w:top="1134" w:right="1103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C75959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6620" w:rsidRDefault="00E76620" w:rsidP="00AE1E2C">
      <w:pPr>
        <w:spacing w:after="0" w:line="240" w:lineRule="auto"/>
      </w:pPr>
      <w:r>
        <w:separator/>
      </w:r>
    </w:p>
  </w:endnote>
  <w:endnote w:type="continuationSeparator" w:id="0">
    <w:p w:rsidR="00E76620" w:rsidRDefault="00E76620" w:rsidP="00AE1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6620" w:rsidRDefault="00E76620" w:rsidP="00AE1E2C">
      <w:pPr>
        <w:spacing w:after="0" w:line="240" w:lineRule="auto"/>
      </w:pPr>
      <w:r>
        <w:separator/>
      </w:r>
    </w:p>
  </w:footnote>
  <w:footnote w:type="continuationSeparator" w:id="0">
    <w:p w:rsidR="00E76620" w:rsidRDefault="00E76620" w:rsidP="00AE1E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3B1" w:rsidRPr="007C6613" w:rsidRDefault="00AC63B1" w:rsidP="007C6613">
    <w:pPr>
      <w:pStyle w:val="Header"/>
      <w:jc w:val="center"/>
      <w:rPr>
        <w:rFonts w:ascii="Arial Black" w:hAnsi="Arial Black"/>
        <w:color w:val="D9D9D9" w:themeColor="background1" w:themeShade="D9"/>
      </w:rPr>
    </w:pPr>
    <w:r w:rsidRPr="004C1D05">
      <w:rPr>
        <w:rFonts w:ascii="Arial Black" w:hAnsi="Arial Black"/>
        <w:b/>
        <w:color w:val="D9D9D9" w:themeColor="background1" w:themeShade="D9"/>
      </w:rPr>
      <w:t xml:space="preserve">Supplementary </w:t>
    </w:r>
    <w:r>
      <w:rPr>
        <w:rFonts w:ascii="Arial Black" w:hAnsi="Arial Black"/>
        <w:b/>
        <w:color w:val="D9D9D9" w:themeColor="background1" w:themeShade="D9"/>
      </w:rPr>
      <w:t>online m</w:t>
    </w:r>
    <w:r w:rsidRPr="004C1D05">
      <w:rPr>
        <w:rFonts w:ascii="Arial Black" w:hAnsi="Arial Black"/>
        <w:b/>
        <w:color w:val="D9D9D9" w:themeColor="background1" w:themeShade="D9"/>
      </w:rPr>
      <w:t>ateri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2A274E"/>
    <w:multiLevelType w:val="hybridMultilevel"/>
    <w:tmpl w:val="3168E2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291FEE"/>
    <w:multiLevelType w:val="hybridMultilevel"/>
    <w:tmpl w:val="24A2CC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8F25BD"/>
    <w:multiLevelType w:val="hybridMultilevel"/>
    <w:tmpl w:val="CD502672"/>
    <w:lvl w:ilvl="0" w:tplc="BFEC50F2">
      <w:numFmt w:val="bullet"/>
      <w:lvlText w:val="-"/>
      <w:lvlJc w:val="left"/>
      <w:pPr>
        <w:ind w:left="272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99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71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43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15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87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59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1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3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Baade">
    <w15:presenceInfo w15:providerId="AD" w15:userId="S-1-5-21-3833845423-1892233571-315818661-294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3891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frexzdk9s5tce2vaoxes0o9fdeavsswetw&quot;&gt;SES_Surv&lt;record-ids&gt;&lt;item&gt;9&lt;/item&gt;&lt;item&gt;10&lt;/item&gt;&lt;item&gt;16&lt;/item&gt;&lt;item&gt;17&lt;/item&gt;&lt;item&gt;28&lt;/item&gt;&lt;item&gt;36&lt;/item&gt;&lt;item&gt;37&lt;/item&gt;&lt;item&gt;41&lt;/item&gt;&lt;item&gt;53&lt;/item&gt;&lt;item&gt;64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5&lt;/item&gt;&lt;item&gt;86&lt;/item&gt;&lt;item&gt;87&lt;/item&gt;&lt;item&gt;88&lt;/item&gt;&lt;item&gt;92&lt;/item&gt;&lt;item&gt;94&lt;/item&gt;&lt;item&gt;95&lt;/item&gt;&lt;item&gt;96&lt;/item&gt;&lt;item&gt;97&lt;/item&gt;&lt;item&gt;98&lt;/item&gt;&lt;item&gt;99&lt;/item&gt;&lt;item&gt;102&lt;/item&gt;&lt;item&gt;104&lt;/item&gt;&lt;item&gt;105&lt;/item&gt;&lt;item&gt;106&lt;/item&gt;&lt;item&gt;110&lt;/item&gt;&lt;item&gt;111&lt;/item&gt;&lt;item&gt;112&lt;/item&gt;&lt;item&gt;114&lt;/item&gt;&lt;item&gt;115&lt;/item&gt;&lt;item&gt;116&lt;/item&gt;&lt;item&gt;120&lt;/item&gt;&lt;/record-ids&gt;&lt;/item&gt;&lt;/Libraries&gt;"/>
  </w:docVars>
  <w:rsids>
    <w:rsidRoot w:val="00BD6495"/>
    <w:rsid w:val="000047CD"/>
    <w:rsid w:val="00005964"/>
    <w:rsid w:val="00005B3A"/>
    <w:rsid w:val="0000637F"/>
    <w:rsid w:val="00015C59"/>
    <w:rsid w:val="0002240B"/>
    <w:rsid w:val="00025E7D"/>
    <w:rsid w:val="000303C2"/>
    <w:rsid w:val="0003108D"/>
    <w:rsid w:val="00032516"/>
    <w:rsid w:val="00044E33"/>
    <w:rsid w:val="00045294"/>
    <w:rsid w:val="00046671"/>
    <w:rsid w:val="00047F9A"/>
    <w:rsid w:val="00050F0C"/>
    <w:rsid w:val="00060B98"/>
    <w:rsid w:val="00060C4B"/>
    <w:rsid w:val="000640AC"/>
    <w:rsid w:val="00064253"/>
    <w:rsid w:val="00065970"/>
    <w:rsid w:val="00066AA4"/>
    <w:rsid w:val="0006715B"/>
    <w:rsid w:val="00072075"/>
    <w:rsid w:val="00072476"/>
    <w:rsid w:val="00074100"/>
    <w:rsid w:val="00083170"/>
    <w:rsid w:val="00091AE5"/>
    <w:rsid w:val="00092107"/>
    <w:rsid w:val="000A1547"/>
    <w:rsid w:val="000A7780"/>
    <w:rsid w:val="000B4E28"/>
    <w:rsid w:val="000B638F"/>
    <w:rsid w:val="000C0FE8"/>
    <w:rsid w:val="000C1A80"/>
    <w:rsid w:val="000C31BD"/>
    <w:rsid w:val="000C645F"/>
    <w:rsid w:val="000C6D0A"/>
    <w:rsid w:val="000D59C4"/>
    <w:rsid w:val="000D75BF"/>
    <w:rsid w:val="000E28B9"/>
    <w:rsid w:val="000E6B13"/>
    <w:rsid w:val="000F29B1"/>
    <w:rsid w:val="000F3EFE"/>
    <w:rsid w:val="000F5532"/>
    <w:rsid w:val="00101C93"/>
    <w:rsid w:val="00105455"/>
    <w:rsid w:val="00110932"/>
    <w:rsid w:val="001113E0"/>
    <w:rsid w:val="00112C4C"/>
    <w:rsid w:val="00115411"/>
    <w:rsid w:val="00122004"/>
    <w:rsid w:val="00122188"/>
    <w:rsid w:val="00122936"/>
    <w:rsid w:val="00123CC9"/>
    <w:rsid w:val="001249C0"/>
    <w:rsid w:val="00126C73"/>
    <w:rsid w:val="00127830"/>
    <w:rsid w:val="00131252"/>
    <w:rsid w:val="00133F51"/>
    <w:rsid w:val="001420C8"/>
    <w:rsid w:val="00142758"/>
    <w:rsid w:val="00143442"/>
    <w:rsid w:val="0015189E"/>
    <w:rsid w:val="00153669"/>
    <w:rsid w:val="001542DD"/>
    <w:rsid w:val="00155A5F"/>
    <w:rsid w:val="0015752C"/>
    <w:rsid w:val="001604FB"/>
    <w:rsid w:val="00161E4B"/>
    <w:rsid w:val="001638DE"/>
    <w:rsid w:val="00166B31"/>
    <w:rsid w:val="0017251F"/>
    <w:rsid w:val="00172D93"/>
    <w:rsid w:val="001753D0"/>
    <w:rsid w:val="001774F5"/>
    <w:rsid w:val="001779DE"/>
    <w:rsid w:val="00183C93"/>
    <w:rsid w:val="00185914"/>
    <w:rsid w:val="0018781A"/>
    <w:rsid w:val="00190628"/>
    <w:rsid w:val="00190A64"/>
    <w:rsid w:val="001A680D"/>
    <w:rsid w:val="001A6CA8"/>
    <w:rsid w:val="001B0A7B"/>
    <w:rsid w:val="001B0B53"/>
    <w:rsid w:val="001B2B83"/>
    <w:rsid w:val="001B4536"/>
    <w:rsid w:val="001B5C03"/>
    <w:rsid w:val="001B60B8"/>
    <w:rsid w:val="001C2FFD"/>
    <w:rsid w:val="001C4F35"/>
    <w:rsid w:val="001C56EA"/>
    <w:rsid w:val="001D4131"/>
    <w:rsid w:val="001D5EB7"/>
    <w:rsid w:val="001E0937"/>
    <w:rsid w:val="001E3ECA"/>
    <w:rsid w:val="001E4E35"/>
    <w:rsid w:val="001E5815"/>
    <w:rsid w:val="001E65A9"/>
    <w:rsid w:val="001E6CC4"/>
    <w:rsid w:val="001F67FB"/>
    <w:rsid w:val="001F78C4"/>
    <w:rsid w:val="0020092E"/>
    <w:rsid w:val="00201A06"/>
    <w:rsid w:val="00203A42"/>
    <w:rsid w:val="00216C95"/>
    <w:rsid w:val="00221B6B"/>
    <w:rsid w:val="002237E5"/>
    <w:rsid w:val="00234D21"/>
    <w:rsid w:val="00236CCD"/>
    <w:rsid w:val="002516EF"/>
    <w:rsid w:val="00251E51"/>
    <w:rsid w:val="00253F1E"/>
    <w:rsid w:val="00257F23"/>
    <w:rsid w:val="00270F92"/>
    <w:rsid w:val="00271985"/>
    <w:rsid w:val="00274867"/>
    <w:rsid w:val="00274C06"/>
    <w:rsid w:val="00276BA1"/>
    <w:rsid w:val="00283F08"/>
    <w:rsid w:val="00285DD6"/>
    <w:rsid w:val="00285E89"/>
    <w:rsid w:val="0028648C"/>
    <w:rsid w:val="00287D82"/>
    <w:rsid w:val="00297413"/>
    <w:rsid w:val="002A12D1"/>
    <w:rsid w:val="002A22E7"/>
    <w:rsid w:val="002A3D9D"/>
    <w:rsid w:val="002B162B"/>
    <w:rsid w:val="002B2C66"/>
    <w:rsid w:val="002B3403"/>
    <w:rsid w:val="002B69EC"/>
    <w:rsid w:val="002B6F9D"/>
    <w:rsid w:val="002B78A3"/>
    <w:rsid w:val="002B7A8E"/>
    <w:rsid w:val="002C27EA"/>
    <w:rsid w:val="002C289D"/>
    <w:rsid w:val="002C6C69"/>
    <w:rsid w:val="002C7B2A"/>
    <w:rsid w:val="002E3EB9"/>
    <w:rsid w:val="002E4679"/>
    <w:rsid w:val="002E6373"/>
    <w:rsid w:val="002E6430"/>
    <w:rsid w:val="002F1B7F"/>
    <w:rsid w:val="00300937"/>
    <w:rsid w:val="00303BC2"/>
    <w:rsid w:val="00304B24"/>
    <w:rsid w:val="0030530E"/>
    <w:rsid w:val="00305A0D"/>
    <w:rsid w:val="00306657"/>
    <w:rsid w:val="00311B47"/>
    <w:rsid w:val="003139BD"/>
    <w:rsid w:val="00313E8F"/>
    <w:rsid w:val="00315349"/>
    <w:rsid w:val="003213A9"/>
    <w:rsid w:val="00324929"/>
    <w:rsid w:val="00325C4D"/>
    <w:rsid w:val="00333664"/>
    <w:rsid w:val="00336C96"/>
    <w:rsid w:val="003370D5"/>
    <w:rsid w:val="00341D90"/>
    <w:rsid w:val="0034388E"/>
    <w:rsid w:val="00344543"/>
    <w:rsid w:val="00347632"/>
    <w:rsid w:val="003504DE"/>
    <w:rsid w:val="00355030"/>
    <w:rsid w:val="00361B19"/>
    <w:rsid w:val="00364E8A"/>
    <w:rsid w:val="003664B7"/>
    <w:rsid w:val="00367B52"/>
    <w:rsid w:val="003709B8"/>
    <w:rsid w:val="00377847"/>
    <w:rsid w:val="00383BB0"/>
    <w:rsid w:val="00386D84"/>
    <w:rsid w:val="003870B0"/>
    <w:rsid w:val="003910F9"/>
    <w:rsid w:val="0039531A"/>
    <w:rsid w:val="003A0E32"/>
    <w:rsid w:val="003A484A"/>
    <w:rsid w:val="003A655B"/>
    <w:rsid w:val="003A775D"/>
    <w:rsid w:val="003A7B92"/>
    <w:rsid w:val="003C307C"/>
    <w:rsid w:val="003D412D"/>
    <w:rsid w:val="003D53B7"/>
    <w:rsid w:val="003E03AA"/>
    <w:rsid w:val="003E230A"/>
    <w:rsid w:val="003F47CF"/>
    <w:rsid w:val="003F5AD7"/>
    <w:rsid w:val="00407546"/>
    <w:rsid w:val="00407FFD"/>
    <w:rsid w:val="004106A0"/>
    <w:rsid w:val="00410AD7"/>
    <w:rsid w:val="00412276"/>
    <w:rsid w:val="0041542F"/>
    <w:rsid w:val="00415977"/>
    <w:rsid w:val="00434007"/>
    <w:rsid w:val="00434083"/>
    <w:rsid w:val="00440167"/>
    <w:rsid w:val="004416B9"/>
    <w:rsid w:val="00442857"/>
    <w:rsid w:val="00444D4C"/>
    <w:rsid w:val="00444F2E"/>
    <w:rsid w:val="00446552"/>
    <w:rsid w:val="004466F6"/>
    <w:rsid w:val="00451BB6"/>
    <w:rsid w:val="0045532A"/>
    <w:rsid w:val="004674C2"/>
    <w:rsid w:val="004726C2"/>
    <w:rsid w:val="00473D38"/>
    <w:rsid w:val="004754C5"/>
    <w:rsid w:val="00477EA3"/>
    <w:rsid w:val="00483AF9"/>
    <w:rsid w:val="004842F9"/>
    <w:rsid w:val="00484621"/>
    <w:rsid w:val="004847DA"/>
    <w:rsid w:val="004907B4"/>
    <w:rsid w:val="0049145E"/>
    <w:rsid w:val="0049431B"/>
    <w:rsid w:val="00496ACB"/>
    <w:rsid w:val="004A140D"/>
    <w:rsid w:val="004B6071"/>
    <w:rsid w:val="004B7BC7"/>
    <w:rsid w:val="004C0235"/>
    <w:rsid w:val="004C1962"/>
    <w:rsid w:val="004C1D05"/>
    <w:rsid w:val="004D3661"/>
    <w:rsid w:val="004D4E14"/>
    <w:rsid w:val="004D5AA5"/>
    <w:rsid w:val="004D63F2"/>
    <w:rsid w:val="004F41F1"/>
    <w:rsid w:val="004F6186"/>
    <w:rsid w:val="004F65E3"/>
    <w:rsid w:val="00503E5F"/>
    <w:rsid w:val="005042E0"/>
    <w:rsid w:val="00505F01"/>
    <w:rsid w:val="00507873"/>
    <w:rsid w:val="00511425"/>
    <w:rsid w:val="00513ADC"/>
    <w:rsid w:val="00515CEF"/>
    <w:rsid w:val="00515F83"/>
    <w:rsid w:val="00530392"/>
    <w:rsid w:val="00540109"/>
    <w:rsid w:val="00540BEE"/>
    <w:rsid w:val="00546F47"/>
    <w:rsid w:val="005510D9"/>
    <w:rsid w:val="0055228C"/>
    <w:rsid w:val="005553AA"/>
    <w:rsid w:val="00555A5E"/>
    <w:rsid w:val="00561899"/>
    <w:rsid w:val="00566180"/>
    <w:rsid w:val="0056622A"/>
    <w:rsid w:val="00570BDC"/>
    <w:rsid w:val="005827BA"/>
    <w:rsid w:val="005A2B01"/>
    <w:rsid w:val="005A301E"/>
    <w:rsid w:val="005B6A93"/>
    <w:rsid w:val="005C0024"/>
    <w:rsid w:val="005C07A1"/>
    <w:rsid w:val="005C11D6"/>
    <w:rsid w:val="005C1E9C"/>
    <w:rsid w:val="005C3675"/>
    <w:rsid w:val="005C42FF"/>
    <w:rsid w:val="005C48DD"/>
    <w:rsid w:val="005D19D7"/>
    <w:rsid w:val="005D44A2"/>
    <w:rsid w:val="005E0B39"/>
    <w:rsid w:val="005E38D7"/>
    <w:rsid w:val="005E5C3D"/>
    <w:rsid w:val="005F32F7"/>
    <w:rsid w:val="005F33F4"/>
    <w:rsid w:val="005F40DA"/>
    <w:rsid w:val="005F42EC"/>
    <w:rsid w:val="005F44FA"/>
    <w:rsid w:val="005F5348"/>
    <w:rsid w:val="0060114A"/>
    <w:rsid w:val="0060151F"/>
    <w:rsid w:val="006025E2"/>
    <w:rsid w:val="006041F5"/>
    <w:rsid w:val="0060595D"/>
    <w:rsid w:val="006060F8"/>
    <w:rsid w:val="0061329D"/>
    <w:rsid w:val="00613F37"/>
    <w:rsid w:val="00613FDC"/>
    <w:rsid w:val="0061780F"/>
    <w:rsid w:val="00620ACA"/>
    <w:rsid w:val="00620F7B"/>
    <w:rsid w:val="00624F32"/>
    <w:rsid w:val="00627ABC"/>
    <w:rsid w:val="00634745"/>
    <w:rsid w:val="00635968"/>
    <w:rsid w:val="0063706E"/>
    <w:rsid w:val="006400B9"/>
    <w:rsid w:val="00653428"/>
    <w:rsid w:val="00653A61"/>
    <w:rsid w:val="006555DE"/>
    <w:rsid w:val="00655FDE"/>
    <w:rsid w:val="00657028"/>
    <w:rsid w:val="00657F05"/>
    <w:rsid w:val="006710D8"/>
    <w:rsid w:val="00677193"/>
    <w:rsid w:val="00680893"/>
    <w:rsid w:val="00683BC6"/>
    <w:rsid w:val="00685CD6"/>
    <w:rsid w:val="006934DE"/>
    <w:rsid w:val="0069487B"/>
    <w:rsid w:val="00696DB0"/>
    <w:rsid w:val="006A7A3C"/>
    <w:rsid w:val="006B7731"/>
    <w:rsid w:val="006C1D18"/>
    <w:rsid w:val="006C3747"/>
    <w:rsid w:val="006C417F"/>
    <w:rsid w:val="006C4212"/>
    <w:rsid w:val="006D4795"/>
    <w:rsid w:val="006E047A"/>
    <w:rsid w:val="006E4DC0"/>
    <w:rsid w:val="006F2D06"/>
    <w:rsid w:val="006F5301"/>
    <w:rsid w:val="006F6C8F"/>
    <w:rsid w:val="006F6CC3"/>
    <w:rsid w:val="00700EE8"/>
    <w:rsid w:val="00701D9F"/>
    <w:rsid w:val="00704984"/>
    <w:rsid w:val="00711C03"/>
    <w:rsid w:val="0071202C"/>
    <w:rsid w:val="00714D85"/>
    <w:rsid w:val="00716081"/>
    <w:rsid w:val="0072083A"/>
    <w:rsid w:val="00722940"/>
    <w:rsid w:val="007239D0"/>
    <w:rsid w:val="00732E89"/>
    <w:rsid w:val="0074377B"/>
    <w:rsid w:val="007542B3"/>
    <w:rsid w:val="0075484F"/>
    <w:rsid w:val="00757C45"/>
    <w:rsid w:val="00763518"/>
    <w:rsid w:val="00772257"/>
    <w:rsid w:val="00775044"/>
    <w:rsid w:val="007773FC"/>
    <w:rsid w:val="00777C81"/>
    <w:rsid w:val="00777D60"/>
    <w:rsid w:val="007849B6"/>
    <w:rsid w:val="00785CCC"/>
    <w:rsid w:val="00786948"/>
    <w:rsid w:val="0078695E"/>
    <w:rsid w:val="00787C55"/>
    <w:rsid w:val="007904AE"/>
    <w:rsid w:val="00790D85"/>
    <w:rsid w:val="00792A1E"/>
    <w:rsid w:val="00792B41"/>
    <w:rsid w:val="00794280"/>
    <w:rsid w:val="00795957"/>
    <w:rsid w:val="007A4742"/>
    <w:rsid w:val="007B1882"/>
    <w:rsid w:val="007B5BC7"/>
    <w:rsid w:val="007B66D1"/>
    <w:rsid w:val="007B6F9C"/>
    <w:rsid w:val="007C38E9"/>
    <w:rsid w:val="007C43EA"/>
    <w:rsid w:val="007C4777"/>
    <w:rsid w:val="007C4CCC"/>
    <w:rsid w:val="007C6613"/>
    <w:rsid w:val="007C6BC5"/>
    <w:rsid w:val="007C7308"/>
    <w:rsid w:val="007D050F"/>
    <w:rsid w:val="007D6C90"/>
    <w:rsid w:val="007D7AAE"/>
    <w:rsid w:val="007E01C6"/>
    <w:rsid w:val="007E2506"/>
    <w:rsid w:val="007E2855"/>
    <w:rsid w:val="007E6117"/>
    <w:rsid w:val="007E7629"/>
    <w:rsid w:val="007F0583"/>
    <w:rsid w:val="007F0C1A"/>
    <w:rsid w:val="007F5CBB"/>
    <w:rsid w:val="00800771"/>
    <w:rsid w:val="00800F92"/>
    <w:rsid w:val="008036FD"/>
    <w:rsid w:val="00805FC6"/>
    <w:rsid w:val="00806E4E"/>
    <w:rsid w:val="00807F28"/>
    <w:rsid w:val="00810A97"/>
    <w:rsid w:val="008163E8"/>
    <w:rsid w:val="00817603"/>
    <w:rsid w:val="00820469"/>
    <w:rsid w:val="0082263C"/>
    <w:rsid w:val="00825EA4"/>
    <w:rsid w:val="00827223"/>
    <w:rsid w:val="00827602"/>
    <w:rsid w:val="0083030D"/>
    <w:rsid w:val="00832DF7"/>
    <w:rsid w:val="00834395"/>
    <w:rsid w:val="00834CA6"/>
    <w:rsid w:val="00837FE5"/>
    <w:rsid w:val="0084309C"/>
    <w:rsid w:val="00843348"/>
    <w:rsid w:val="0084412D"/>
    <w:rsid w:val="008474AC"/>
    <w:rsid w:val="00847B8C"/>
    <w:rsid w:val="00850798"/>
    <w:rsid w:val="00851393"/>
    <w:rsid w:val="00860BAE"/>
    <w:rsid w:val="008630AF"/>
    <w:rsid w:val="00865D9E"/>
    <w:rsid w:val="008669E8"/>
    <w:rsid w:val="00867D93"/>
    <w:rsid w:val="00881C97"/>
    <w:rsid w:val="00885CF6"/>
    <w:rsid w:val="0089067C"/>
    <w:rsid w:val="0089084C"/>
    <w:rsid w:val="00893AB6"/>
    <w:rsid w:val="0089695D"/>
    <w:rsid w:val="00897221"/>
    <w:rsid w:val="008A434A"/>
    <w:rsid w:val="008A7914"/>
    <w:rsid w:val="008B23E9"/>
    <w:rsid w:val="008B597B"/>
    <w:rsid w:val="008B59CE"/>
    <w:rsid w:val="008C0ADE"/>
    <w:rsid w:val="008D3589"/>
    <w:rsid w:val="008E2045"/>
    <w:rsid w:val="008E2718"/>
    <w:rsid w:val="008E394F"/>
    <w:rsid w:val="008E6E96"/>
    <w:rsid w:val="008E76C6"/>
    <w:rsid w:val="008F2DD6"/>
    <w:rsid w:val="008F7662"/>
    <w:rsid w:val="008F77D8"/>
    <w:rsid w:val="009008DA"/>
    <w:rsid w:val="00900C5A"/>
    <w:rsid w:val="00901293"/>
    <w:rsid w:val="0090313F"/>
    <w:rsid w:val="00913E71"/>
    <w:rsid w:val="00917DD4"/>
    <w:rsid w:val="00921273"/>
    <w:rsid w:val="009274D9"/>
    <w:rsid w:val="00940BCB"/>
    <w:rsid w:val="00942C93"/>
    <w:rsid w:val="00952C8F"/>
    <w:rsid w:val="00957569"/>
    <w:rsid w:val="009605DA"/>
    <w:rsid w:val="0096366D"/>
    <w:rsid w:val="00963EE2"/>
    <w:rsid w:val="0096771D"/>
    <w:rsid w:val="00970763"/>
    <w:rsid w:val="00971040"/>
    <w:rsid w:val="00971278"/>
    <w:rsid w:val="00971B6F"/>
    <w:rsid w:val="009742B8"/>
    <w:rsid w:val="009844A2"/>
    <w:rsid w:val="00984864"/>
    <w:rsid w:val="009853F5"/>
    <w:rsid w:val="00992CF2"/>
    <w:rsid w:val="00994FFE"/>
    <w:rsid w:val="009973F1"/>
    <w:rsid w:val="009A18ED"/>
    <w:rsid w:val="009A54FE"/>
    <w:rsid w:val="009B0F7E"/>
    <w:rsid w:val="009B3054"/>
    <w:rsid w:val="009B3554"/>
    <w:rsid w:val="009B4223"/>
    <w:rsid w:val="009B4ABE"/>
    <w:rsid w:val="009B7F54"/>
    <w:rsid w:val="009C0595"/>
    <w:rsid w:val="009C05FE"/>
    <w:rsid w:val="009D0C8D"/>
    <w:rsid w:val="009D4D02"/>
    <w:rsid w:val="009D67E8"/>
    <w:rsid w:val="009D6F4A"/>
    <w:rsid w:val="009D79E1"/>
    <w:rsid w:val="009E36EF"/>
    <w:rsid w:val="009E40F8"/>
    <w:rsid w:val="009E57D8"/>
    <w:rsid w:val="009E5836"/>
    <w:rsid w:val="009E6A1E"/>
    <w:rsid w:val="009F03CB"/>
    <w:rsid w:val="009F0DC7"/>
    <w:rsid w:val="009F1906"/>
    <w:rsid w:val="009F2BF2"/>
    <w:rsid w:val="009F2F34"/>
    <w:rsid w:val="009F5C0A"/>
    <w:rsid w:val="009F5F03"/>
    <w:rsid w:val="00A04A91"/>
    <w:rsid w:val="00A078B0"/>
    <w:rsid w:val="00A115E9"/>
    <w:rsid w:val="00A119FC"/>
    <w:rsid w:val="00A1517D"/>
    <w:rsid w:val="00A1594C"/>
    <w:rsid w:val="00A17C4C"/>
    <w:rsid w:val="00A211E5"/>
    <w:rsid w:val="00A2451E"/>
    <w:rsid w:val="00A273CB"/>
    <w:rsid w:val="00A42C6A"/>
    <w:rsid w:val="00A438C7"/>
    <w:rsid w:val="00A45657"/>
    <w:rsid w:val="00A507BC"/>
    <w:rsid w:val="00A50944"/>
    <w:rsid w:val="00A53294"/>
    <w:rsid w:val="00A54671"/>
    <w:rsid w:val="00A672C0"/>
    <w:rsid w:val="00A72B67"/>
    <w:rsid w:val="00A72D14"/>
    <w:rsid w:val="00A77FCC"/>
    <w:rsid w:val="00A85128"/>
    <w:rsid w:val="00A86CAE"/>
    <w:rsid w:val="00A91E5F"/>
    <w:rsid w:val="00A927CD"/>
    <w:rsid w:val="00A96034"/>
    <w:rsid w:val="00A96828"/>
    <w:rsid w:val="00AA42F1"/>
    <w:rsid w:val="00AA6A6D"/>
    <w:rsid w:val="00AA7665"/>
    <w:rsid w:val="00AB22F2"/>
    <w:rsid w:val="00AB5209"/>
    <w:rsid w:val="00AC5153"/>
    <w:rsid w:val="00AC63B1"/>
    <w:rsid w:val="00AD1439"/>
    <w:rsid w:val="00AD4AA9"/>
    <w:rsid w:val="00AE1E2C"/>
    <w:rsid w:val="00AE45E8"/>
    <w:rsid w:val="00AF396D"/>
    <w:rsid w:val="00AF76A9"/>
    <w:rsid w:val="00B01A60"/>
    <w:rsid w:val="00B030F6"/>
    <w:rsid w:val="00B14445"/>
    <w:rsid w:val="00B160CE"/>
    <w:rsid w:val="00B16D9B"/>
    <w:rsid w:val="00B200DB"/>
    <w:rsid w:val="00B24452"/>
    <w:rsid w:val="00B24EDC"/>
    <w:rsid w:val="00B303FE"/>
    <w:rsid w:val="00B33975"/>
    <w:rsid w:val="00B34E83"/>
    <w:rsid w:val="00B41385"/>
    <w:rsid w:val="00B447DE"/>
    <w:rsid w:val="00B47EA4"/>
    <w:rsid w:val="00B507A4"/>
    <w:rsid w:val="00B51A63"/>
    <w:rsid w:val="00B534DA"/>
    <w:rsid w:val="00B5672C"/>
    <w:rsid w:val="00B57D9B"/>
    <w:rsid w:val="00B703E3"/>
    <w:rsid w:val="00B72796"/>
    <w:rsid w:val="00B748C4"/>
    <w:rsid w:val="00B8188F"/>
    <w:rsid w:val="00B86678"/>
    <w:rsid w:val="00B91D3B"/>
    <w:rsid w:val="00B97313"/>
    <w:rsid w:val="00BA0BFD"/>
    <w:rsid w:val="00BA1285"/>
    <w:rsid w:val="00BA47AD"/>
    <w:rsid w:val="00BA500E"/>
    <w:rsid w:val="00BC6AF6"/>
    <w:rsid w:val="00BD0E5E"/>
    <w:rsid w:val="00BD3F2A"/>
    <w:rsid w:val="00BD4911"/>
    <w:rsid w:val="00BD6495"/>
    <w:rsid w:val="00BD6766"/>
    <w:rsid w:val="00BE44A2"/>
    <w:rsid w:val="00BE5F8B"/>
    <w:rsid w:val="00BF76C5"/>
    <w:rsid w:val="00C04500"/>
    <w:rsid w:val="00C103B3"/>
    <w:rsid w:val="00C1093A"/>
    <w:rsid w:val="00C11EB6"/>
    <w:rsid w:val="00C14D71"/>
    <w:rsid w:val="00C21B79"/>
    <w:rsid w:val="00C22FEE"/>
    <w:rsid w:val="00C25910"/>
    <w:rsid w:val="00C35786"/>
    <w:rsid w:val="00C364D1"/>
    <w:rsid w:val="00C40EF6"/>
    <w:rsid w:val="00C41960"/>
    <w:rsid w:val="00C42F41"/>
    <w:rsid w:val="00C450BF"/>
    <w:rsid w:val="00C4576C"/>
    <w:rsid w:val="00C5012B"/>
    <w:rsid w:val="00C53605"/>
    <w:rsid w:val="00C57BD4"/>
    <w:rsid w:val="00C60144"/>
    <w:rsid w:val="00C67265"/>
    <w:rsid w:val="00C67D58"/>
    <w:rsid w:val="00C710D1"/>
    <w:rsid w:val="00C712A7"/>
    <w:rsid w:val="00C71E4B"/>
    <w:rsid w:val="00C73AD6"/>
    <w:rsid w:val="00C7725A"/>
    <w:rsid w:val="00C82A44"/>
    <w:rsid w:val="00C85B39"/>
    <w:rsid w:val="00C96EF4"/>
    <w:rsid w:val="00CA73AE"/>
    <w:rsid w:val="00CB0451"/>
    <w:rsid w:val="00CB06DA"/>
    <w:rsid w:val="00CB279A"/>
    <w:rsid w:val="00CB3C59"/>
    <w:rsid w:val="00CB5431"/>
    <w:rsid w:val="00CB54E2"/>
    <w:rsid w:val="00CB7814"/>
    <w:rsid w:val="00CC047F"/>
    <w:rsid w:val="00CC1129"/>
    <w:rsid w:val="00CC241F"/>
    <w:rsid w:val="00CC4C94"/>
    <w:rsid w:val="00CC5E61"/>
    <w:rsid w:val="00CC62B1"/>
    <w:rsid w:val="00CD151D"/>
    <w:rsid w:val="00CD1DA8"/>
    <w:rsid w:val="00CD784F"/>
    <w:rsid w:val="00CE2249"/>
    <w:rsid w:val="00CE467A"/>
    <w:rsid w:val="00CE6DE8"/>
    <w:rsid w:val="00CF141F"/>
    <w:rsid w:val="00CF6609"/>
    <w:rsid w:val="00D000CB"/>
    <w:rsid w:val="00D00531"/>
    <w:rsid w:val="00D037B2"/>
    <w:rsid w:val="00D05E68"/>
    <w:rsid w:val="00D12E87"/>
    <w:rsid w:val="00D16659"/>
    <w:rsid w:val="00D16DC9"/>
    <w:rsid w:val="00D171C1"/>
    <w:rsid w:val="00D214BB"/>
    <w:rsid w:val="00D21AE3"/>
    <w:rsid w:val="00D23E61"/>
    <w:rsid w:val="00D25B1E"/>
    <w:rsid w:val="00D323EA"/>
    <w:rsid w:val="00D3740F"/>
    <w:rsid w:val="00D376DD"/>
    <w:rsid w:val="00D40B5E"/>
    <w:rsid w:val="00D43F07"/>
    <w:rsid w:val="00D44709"/>
    <w:rsid w:val="00D4759B"/>
    <w:rsid w:val="00D47A82"/>
    <w:rsid w:val="00D50562"/>
    <w:rsid w:val="00D50812"/>
    <w:rsid w:val="00D55330"/>
    <w:rsid w:val="00D56EA9"/>
    <w:rsid w:val="00D575A8"/>
    <w:rsid w:val="00D62557"/>
    <w:rsid w:val="00D67D90"/>
    <w:rsid w:val="00D7120D"/>
    <w:rsid w:val="00D732AE"/>
    <w:rsid w:val="00D8488B"/>
    <w:rsid w:val="00D853DC"/>
    <w:rsid w:val="00D85553"/>
    <w:rsid w:val="00D85BEE"/>
    <w:rsid w:val="00D86186"/>
    <w:rsid w:val="00D9198B"/>
    <w:rsid w:val="00DA0F64"/>
    <w:rsid w:val="00DA5BD7"/>
    <w:rsid w:val="00DA776C"/>
    <w:rsid w:val="00DA7E3B"/>
    <w:rsid w:val="00DC08BB"/>
    <w:rsid w:val="00DC2B07"/>
    <w:rsid w:val="00DC6418"/>
    <w:rsid w:val="00DC6979"/>
    <w:rsid w:val="00DD5100"/>
    <w:rsid w:val="00DE48F7"/>
    <w:rsid w:val="00DE6363"/>
    <w:rsid w:val="00DF07B5"/>
    <w:rsid w:val="00DF0A80"/>
    <w:rsid w:val="00DF1645"/>
    <w:rsid w:val="00DF265C"/>
    <w:rsid w:val="00DF5A72"/>
    <w:rsid w:val="00E00383"/>
    <w:rsid w:val="00E04431"/>
    <w:rsid w:val="00E06A73"/>
    <w:rsid w:val="00E1514E"/>
    <w:rsid w:val="00E24035"/>
    <w:rsid w:val="00E30387"/>
    <w:rsid w:val="00E3138C"/>
    <w:rsid w:val="00E32C38"/>
    <w:rsid w:val="00E46C35"/>
    <w:rsid w:val="00E47435"/>
    <w:rsid w:val="00E47AC2"/>
    <w:rsid w:val="00E528B8"/>
    <w:rsid w:val="00E52F77"/>
    <w:rsid w:val="00E532B3"/>
    <w:rsid w:val="00E554D4"/>
    <w:rsid w:val="00E5558A"/>
    <w:rsid w:val="00E56681"/>
    <w:rsid w:val="00E70F3B"/>
    <w:rsid w:val="00E7327B"/>
    <w:rsid w:val="00E75E6E"/>
    <w:rsid w:val="00E76620"/>
    <w:rsid w:val="00E826FE"/>
    <w:rsid w:val="00E83728"/>
    <w:rsid w:val="00E83734"/>
    <w:rsid w:val="00E83985"/>
    <w:rsid w:val="00E868BD"/>
    <w:rsid w:val="00E941AD"/>
    <w:rsid w:val="00E97DCA"/>
    <w:rsid w:val="00EA656E"/>
    <w:rsid w:val="00EA6B92"/>
    <w:rsid w:val="00EB1723"/>
    <w:rsid w:val="00EC07C5"/>
    <w:rsid w:val="00EC4BA6"/>
    <w:rsid w:val="00ED239D"/>
    <w:rsid w:val="00EE05E7"/>
    <w:rsid w:val="00EE4C1B"/>
    <w:rsid w:val="00EF03CB"/>
    <w:rsid w:val="00EF1C1D"/>
    <w:rsid w:val="00EF3A45"/>
    <w:rsid w:val="00EF7052"/>
    <w:rsid w:val="00F20AB3"/>
    <w:rsid w:val="00F24961"/>
    <w:rsid w:val="00F267D7"/>
    <w:rsid w:val="00F26D29"/>
    <w:rsid w:val="00F272CE"/>
    <w:rsid w:val="00F27303"/>
    <w:rsid w:val="00F27D8E"/>
    <w:rsid w:val="00F30D6B"/>
    <w:rsid w:val="00F3164A"/>
    <w:rsid w:val="00F3254C"/>
    <w:rsid w:val="00F35E6B"/>
    <w:rsid w:val="00F400E0"/>
    <w:rsid w:val="00F40496"/>
    <w:rsid w:val="00F409C5"/>
    <w:rsid w:val="00F40A4C"/>
    <w:rsid w:val="00F418BE"/>
    <w:rsid w:val="00F444B6"/>
    <w:rsid w:val="00F45D7B"/>
    <w:rsid w:val="00F50D28"/>
    <w:rsid w:val="00F556E4"/>
    <w:rsid w:val="00F61CD2"/>
    <w:rsid w:val="00F63BCF"/>
    <w:rsid w:val="00F6458B"/>
    <w:rsid w:val="00F66B31"/>
    <w:rsid w:val="00F704C5"/>
    <w:rsid w:val="00F734CB"/>
    <w:rsid w:val="00F7647C"/>
    <w:rsid w:val="00F87823"/>
    <w:rsid w:val="00F916C4"/>
    <w:rsid w:val="00F9470C"/>
    <w:rsid w:val="00F9687C"/>
    <w:rsid w:val="00F97B05"/>
    <w:rsid w:val="00FA0C65"/>
    <w:rsid w:val="00FA1ACC"/>
    <w:rsid w:val="00FB160A"/>
    <w:rsid w:val="00FB3A82"/>
    <w:rsid w:val="00FB58AD"/>
    <w:rsid w:val="00FC1271"/>
    <w:rsid w:val="00FC7977"/>
    <w:rsid w:val="00FD20BA"/>
    <w:rsid w:val="00FD3F67"/>
    <w:rsid w:val="00FE0E58"/>
    <w:rsid w:val="00FE2988"/>
    <w:rsid w:val="00FE3B14"/>
    <w:rsid w:val="00FE4ADF"/>
    <w:rsid w:val="00FE5D7A"/>
    <w:rsid w:val="00FE6733"/>
    <w:rsid w:val="00FF0E82"/>
    <w:rsid w:val="00FF602A"/>
    <w:rsid w:val="00FF75A0"/>
    <w:rsid w:val="00FF79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D6495"/>
    <w:pPr>
      <w:spacing w:after="0" w:line="240" w:lineRule="auto"/>
    </w:pPr>
  </w:style>
  <w:style w:type="table" w:customStyle="1" w:styleId="LightShading-Accent11">
    <w:name w:val="Light Shading - Accent 11"/>
    <w:basedOn w:val="TableNormal"/>
    <w:uiPriority w:val="60"/>
    <w:rsid w:val="00BD6495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6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49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2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02C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1202C"/>
  </w:style>
  <w:style w:type="paragraph" w:customStyle="1" w:styleId="EndNoteBibliographyTitle">
    <w:name w:val="EndNote Bibliography Title"/>
    <w:basedOn w:val="Normal"/>
    <w:link w:val="EndNoteBibliographyTitleChar"/>
    <w:rsid w:val="00A17C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17C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7C4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A17C4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17C4C"/>
    <w:rPr>
      <w:color w:val="0000FF" w:themeColor="hyperlink"/>
      <w:u w:val="single"/>
    </w:rPr>
  </w:style>
  <w:style w:type="character" w:customStyle="1" w:styleId="bibrecord-highlight-user">
    <w:name w:val="bibrecord-highlight-user"/>
    <w:basedOn w:val="DefaultParagraphFont"/>
    <w:rsid w:val="00A17C4C"/>
  </w:style>
  <w:style w:type="character" w:styleId="FollowedHyperlink">
    <w:name w:val="FollowedHyperlink"/>
    <w:basedOn w:val="DefaultParagraphFont"/>
    <w:uiPriority w:val="99"/>
    <w:semiHidden/>
    <w:unhideWhenUsed/>
    <w:rsid w:val="005B6A9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1E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E2C"/>
  </w:style>
  <w:style w:type="paragraph" w:styleId="Footer">
    <w:name w:val="footer"/>
    <w:basedOn w:val="Normal"/>
    <w:link w:val="FooterChar"/>
    <w:uiPriority w:val="99"/>
    <w:unhideWhenUsed/>
    <w:rsid w:val="00AE1E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E2C"/>
  </w:style>
  <w:style w:type="table" w:customStyle="1" w:styleId="LightShading-Accent111">
    <w:name w:val="Light Shading - Accent 111"/>
    <w:basedOn w:val="TableNormal"/>
    <w:uiPriority w:val="60"/>
    <w:rsid w:val="00EF03CB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2">
    <w:name w:val="Light Shading - Accent 112"/>
    <w:basedOn w:val="TableNormal"/>
    <w:uiPriority w:val="60"/>
    <w:rsid w:val="001753D0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F3254C"/>
    <w:pPr>
      <w:ind w:left="720"/>
      <w:contextualSpacing/>
    </w:pPr>
  </w:style>
  <w:style w:type="table" w:customStyle="1" w:styleId="LightShading-Accent113">
    <w:name w:val="Light Shading - Accent 113"/>
    <w:basedOn w:val="TableNormal"/>
    <w:uiPriority w:val="60"/>
    <w:rsid w:val="00BD4911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4">
    <w:name w:val="Light Shading - Accent 114"/>
    <w:basedOn w:val="TableNormal"/>
    <w:uiPriority w:val="60"/>
    <w:rsid w:val="002B6F9D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C8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C43EA"/>
  </w:style>
  <w:style w:type="table" w:customStyle="1" w:styleId="LightShading-Accent115">
    <w:name w:val="Light Shading - Accent 115"/>
    <w:basedOn w:val="TableNormal"/>
    <w:uiPriority w:val="60"/>
    <w:rsid w:val="007C43EA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C63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D6495"/>
    <w:pPr>
      <w:spacing w:after="0" w:line="240" w:lineRule="auto"/>
    </w:pPr>
  </w:style>
  <w:style w:type="table" w:customStyle="1" w:styleId="LightShading-Accent11">
    <w:name w:val="Light Shading - Accent 11"/>
    <w:basedOn w:val="TableNormal"/>
    <w:uiPriority w:val="60"/>
    <w:rsid w:val="00BD6495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6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49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2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02C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1202C"/>
  </w:style>
  <w:style w:type="paragraph" w:customStyle="1" w:styleId="EndNoteBibliographyTitle">
    <w:name w:val="EndNote Bibliography Title"/>
    <w:basedOn w:val="Normal"/>
    <w:link w:val="EndNoteBibliographyTitleChar"/>
    <w:rsid w:val="00A17C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17C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7C4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A17C4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17C4C"/>
    <w:rPr>
      <w:color w:val="0000FF" w:themeColor="hyperlink"/>
      <w:u w:val="single"/>
    </w:rPr>
  </w:style>
  <w:style w:type="character" w:customStyle="1" w:styleId="bibrecord-highlight-user">
    <w:name w:val="bibrecord-highlight-user"/>
    <w:basedOn w:val="DefaultParagraphFont"/>
    <w:rsid w:val="00A17C4C"/>
  </w:style>
  <w:style w:type="character" w:styleId="FollowedHyperlink">
    <w:name w:val="FollowedHyperlink"/>
    <w:basedOn w:val="DefaultParagraphFont"/>
    <w:uiPriority w:val="99"/>
    <w:semiHidden/>
    <w:unhideWhenUsed/>
    <w:rsid w:val="005B6A9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1E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E2C"/>
  </w:style>
  <w:style w:type="paragraph" w:styleId="Footer">
    <w:name w:val="footer"/>
    <w:basedOn w:val="Normal"/>
    <w:link w:val="FooterChar"/>
    <w:uiPriority w:val="99"/>
    <w:unhideWhenUsed/>
    <w:rsid w:val="00AE1E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E2C"/>
  </w:style>
  <w:style w:type="table" w:customStyle="1" w:styleId="LightShading-Accent111">
    <w:name w:val="Light Shading - Accent 111"/>
    <w:basedOn w:val="TableNormal"/>
    <w:uiPriority w:val="60"/>
    <w:rsid w:val="00EF03CB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2">
    <w:name w:val="Light Shading - Accent 112"/>
    <w:basedOn w:val="TableNormal"/>
    <w:uiPriority w:val="60"/>
    <w:rsid w:val="001753D0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F3254C"/>
    <w:pPr>
      <w:ind w:left="720"/>
      <w:contextualSpacing/>
    </w:pPr>
  </w:style>
  <w:style w:type="table" w:customStyle="1" w:styleId="LightShading-Accent113">
    <w:name w:val="Light Shading - Accent 113"/>
    <w:basedOn w:val="TableNormal"/>
    <w:uiPriority w:val="60"/>
    <w:rsid w:val="00BD4911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4">
    <w:name w:val="Light Shading - Accent 114"/>
    <w:basedOn w:val="TableNormal"/>
    <w:uiPriority w:val="60"/>
    <w:rsid w:val="002B6F9D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C8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C43EA"/>
  </w:style>
  <w:style w:type="table" w:customStyle="1" w:styleId="LightShading-Accent115">
    <w:name w:val="Light Shading - Accent 115"/>
    <w:basedOn w:val="TableNormal"/>
    <w:uiPriority w:val="60"/>
    <w:rsid w:val="007C43EA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C63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8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2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9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10277F-B471-415A-8F7B-8DFBBCC63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1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NSW</Company>
  <LinksUpToDate>false</LinksUpToDate>
  <CharactersWithSpaces>6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s</dc:creator>
  <cp:lastModifiedBy>harbon</cp:lastModifiedBy>
  <cp:revision>3</cp:revision>
  <cp:lastPrinted>2015-05-07T04:29:00Z</cp:lastPrinted>
  <dcterms:created xsi:type="dcterms:W3CDTF">2015-05-07T05:58:00Z</dcterms:created>
  <dcterms:modified xsi:type="dcterms:W3CDTF">2016-01-12T23:42:00Z</dcterms:modified>
</cp:coreProperties>
</file>